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widowControl/>
        <w:spacing w:lineRule="auto" w:line="480" w:before="720" w:after="360"/>
        <w:ind w:hanging="0"/>
        <w:jc w:val="center"/>
        <w:rPr>
          <w:rFonts w:eastAsia="宋体;SimSun"/>
          <w:lang w:val="en-GB" w:eastAsia="zh-CN"/>
        </w:rPr>
      </w:pPr>
      <w:r>
        <w:rPr>
          <w:lang w:val="en-GB"/>
        </w:rPr>
        <w:t>S</w:t>
      </w:r>
      <w:r>
        <w:rPr>
          <w:lang w:val="en-GB" w:eastAsia="ko-KR"/>
        </w:rPr>
        <w:t>upplementary Information</w:t>
      </w:r>
    </w:p>
    <w:p>
      <w:pPr>
        <w:pStyle w:val="Normal"/>
        <w:jc w:val="center"/>
        <w:rPr>
          <w:rFonts w:ascii="Arial Unicode MS" w:hAnsi="Arial Unicode MS" w:eastAsia="Arial Unicode MS" w:cs="Arial Unicode MS"/>
          <w:b/>
          <w:b/>
          <w:kern w:val="0"/>
          <w:sz w:val="32"/>
          <w:szCs w:val="32"/>
        </w:rPr>
      </w:pPr>
      <w:r>
        <w:rPr>
          <w:rFonts w:eastAsia="Arial Unicode MS" w:cs="Arial Unicode MS" w:ascii="Arial Unicode MS" w:hAnsi="Arial Unicode MS"/>
          <w:b/>
          <w:kern w:val="0"/>
          <w:sz w:val="32"/>
          <w:szCs w:val="32"/>
          <w:lang w:eastAsia="en-US"/>
        </w:rPr>
        <w:t>An Optimal Mean Based Block Robust Feature Extraction Method to Identify Colorectal Cancer Genes with</w:t>
      </w:r>
      <w:r>
        <w:rPr>
          <w:rFonts w:eastAsia="Arial Unicode MS" w:cs="Arial Unicode MS" w:ascii="Arial Unicode MS" w:hAnsi="Arial Unicode MS"/>
          <w:b/>
          <w:kern w:val="0"/>
          <w:sz w:val="32"/>
          <w:szCs w:val="32"/>
        </w:rPr>
        <w:t xml:space="preserve"> </w:t>
      </w:r>
      <w:r>
        <w:rPr>
          <w:rFonts w:eastAsia="Arial Unicode MS" w:cs="Arial Unicode MS" w:ascii="Arial Unicode MS" w:hAnsi="Arial Unicode MS"/>
          <w:b/>
          <w:kern w:val="0"/>
          <w:sz w:val="32"/>
          <w:szCs w:val="32"/>
          <w:lang w:eastAsia="en-US"/>
        </w:rPr>
        <w:t>Integrated Data</w:t>
      </w:r>
    </w:p>
    <w:p>
      <w:pPr>
        <w:pStyle w:val="Normal"/>
        <w:jc w:val="center"/>
        <w:rPr>
          <w:rFonts w:ascii="Times New Roman" w:hAnsi="Times New Roman" w:eastAsia="Arial Unicode MS" w:cs="Times New Roman"/>
          <w:b/>
          <w:b/>
          <w:kern w:val="0"/>
          <w:sz w:val="32"/>
          <w:szCs w:val="21"/>
        </w:rPr>
      </w:pPr>
      <w:r>
        <w:rPr>
          <w:rFonts w:eastAsia="Arial Unicode MS" w:cs="Times New Roman" w:ascii="Times New Roman" w:hAnsi="Times New Roman"/>
          <w:b/>
          <w:kern w:val="0"/>
          <w:sz w:val="32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>Jian Liu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, </w:t>
      </w:r>
      <w:bookmarkStart w:id="0" w:name="OLE_LINK288"/>
      <w:bookmarkStart w:id="1" w:name="OLE_LINK289"/>
      <w:r>
        <w:rPr>
          <w:rFonts w:cs="Times New Roman" w:ascii="Times New Roman" w:hAnsi="Times New Roman"/>
          <w:szCs w:val="21"/>
        </w:rPr>
        <w:t>Yuhu Cheng</w:t>
      </w:r>
      <w:bookmarkEnd w:id="0"/>
      <w:bookmarkEnd w:id="1"/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Xuesong Wa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*, Lin Zha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Hui Liu</w:t>
      </w:r>
      <w:r>
        <w:rPr>
          <w:rFonts w:cs="Times New Roman" w:ascii="Times New Roman" w:hAnsi="Times New Roman"/>
          <w:szCs w:val="21"/>
          <w:vertAlign w:val="superscript"/>
        </w:rPr>
        <w:t>1</w:t>
      </w:r>
    </w:p>
    <w:p>
      <w:pPr>
        <w:pStyle w:val="Normal"/>
        <w:jc w:val="center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</w:rPr>
        <w:t>School of Information and Control Engineering, China University of Mining and Technology, Xuzhou, 221116, China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288"/>
        <w:rPr/>
      </w:pPr>
      <w:r>
        <w:rPr>
          <w:rFonts w:cs="Times New Roman" w:ascii="Times New Roman" w:hAnsi="Times New Roman"/>
          <w:szCs w:val="21"/>
        </w:rPr>
        <w:t xml:space="preserve">* </w:t>
      </w:r>
      <w:r>
        <w:rPr>
          <w:rFonts w:cs="Times New Roman" w:ascii="Times New Roman" w:hAnsi="Times New Roman"/>
          <w:kern w:val="0"/>
          <w:szCs w:val="21"/>
        </w:rPr>
        <w:t>Corresponding author</w:t>
      </w:r>
    </w:p>
    <w:p>
      <w:pPr>
        <w:pStyle w:val="Normal"/>
        <w:spacing w:lineRule="auto" w:line="288"/>
        <w:rPr>
          <w:rFonts w:ascii="Times New Roman" w:hAnsi="Times New Roman" w:cs="Times New Roman"/>
          <w:kern w:val="0"/>
          <w:szCs w:val="21"/>
          <w:lang w:val="en-GB"/>
        </w:rPr>
      </w:pPr>
      <w:r>
        <w:rPr>
          <w:rFonts w:cs="Times New Roman" w:ascii="Times New Roman" w:hAnsi="Times New Roman"/>
          <w:kern w:val="0"/>
          <w:szCs w:val="21"/>
        </w:rPr>
        <w:t>X.S.W. E-mail address: wangxuesongcumt@163.com; Tel: +86-139-1345-5365</w:t>
      </w:r>
      <w:r>
        <w:br w:type="page"/>
      </w:r>
    </w:p>
    <w:p>
      <w:pPr>
        <w:pStyle w:val="Normal"/>
        <w:rPr>
          <w:color w:val="000000"/>
          <w:lang w:val="en-GB"/>
        </w:rPr>
      </w:pPr>
      <w:r>
        <w:rPr>
          <w:rFonts w:cs="Times New Roman" w:ascii="Times New Roman" w:hAnsi="Times New Roman"/>
          <w:color w:val="000000"/>
          <w:szCs w:val="21"/>
          <w:lang w:val="en-GB"/>
        </w:rPr>
        <w:t>All 300 genes identified by different methods are shown as follows.</w:t>
      </w:r>
    </w:p>
    <w:tbl>
      <w:tblPr>
        <w:tblW w:w="8080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72"/>
        <w:gridCol w:w="1420"/>
        <w:gridCol w:w="1420"/>
        <w:gridCol w:w="1232"/>
        <w:gridCol w:w="1418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OMBRFE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OMRF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CRPCA-OM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RPC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SP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PMD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NAS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BHD12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NA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BHD12B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T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REB3L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PC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G1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GM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KMT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M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ZD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T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TNL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UNX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G1B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MYM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NA1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GMT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A2G12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T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A2G12B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FT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GSF1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UNX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BP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ND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BP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TMR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TA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IRAS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KMT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MA3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RM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P8A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RHGAP2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SX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T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BP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ASF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SMB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B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RM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B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A2G2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PL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LL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TN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DA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IRAS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T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ASL11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OXO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RAS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BP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ND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DAR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TF3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CNG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DNRB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F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SX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TNL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TIF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OX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RAS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RBB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XCL1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NX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RF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BSCN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DHHC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CL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SLN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OLR1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B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KD2L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A2G2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RA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LHL3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SX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A1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H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LHL3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DHHC1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X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KP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CNA1G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IF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H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F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X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KMT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TEN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C14L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MED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C14L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HOXN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44A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AKMIP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X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KMT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SL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T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RB7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TRK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SL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NM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A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N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TOX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PC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L9A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BHD12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L9A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T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RPIND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E4D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IM2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CS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MED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SP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MA3B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A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S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PP2R2C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HF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OLR1D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RD1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MED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22A18A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DRA2C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OXO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FBR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NF21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BSCR2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DM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NNC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25A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C14L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RN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NPEP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LHL3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IF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CP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ASL11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CL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SL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COA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D1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B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CTD1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ND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D17B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ZK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EK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NFAIP8L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AGL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DM1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ERPUD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D1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LF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EYL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BSCR1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D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TNL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D17B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CTD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TMR1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CS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XCL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FBR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ARRES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DNR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1orf17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SMD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DRA2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IF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OU2AF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PC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NBP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X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I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TE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PO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MEM13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PZ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RAMP1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MPD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RCC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NMT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PP2R2C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PP2R2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H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RHL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LDH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MD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A1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X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PF3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35D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M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MGA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NF68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DM1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OSF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SRR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CL9L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PHX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PR5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BSCR2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OCK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MPD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RBB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D1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PPA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A1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NF5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DC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H1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ARRES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WSR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R0B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S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DAR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CAF4L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PC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FR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NFRSF1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MAD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CC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KHD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ULT2A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P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PHX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E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3F3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NNB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0S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F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NPEP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LAC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P8A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HD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RHL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HI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ULT2A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MAD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BLC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FAR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KN2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AF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AP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EFB1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X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X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NNC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HANK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IM2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EFB1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B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BHD12B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ZK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NCF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NF68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EFB1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100P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G1B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CG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TSPERB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EFB1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SRP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H1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E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AGL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CG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EFB1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M46B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ND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MPD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DRG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OXC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EFB1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A2G2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VC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NF68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NM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SP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M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IF5B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GFRB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R0B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YTIP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BFA2T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M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LF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PHN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TR1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H3GL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IT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D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X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EKHA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ASF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SH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0S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X4I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PARG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IK3R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AP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NAI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CL2L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PL2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L1A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OXC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TI1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KN2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SXL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BXO17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MAD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DC1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C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DC11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P1LC3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ULT2A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DM1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SX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FAH1B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PD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N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1orf21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CHE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RD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IP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OM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NNBL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SMD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KN2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NF59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F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ASL11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PP1R16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NCF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MPD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GM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ASL11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EF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F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ML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CRL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ANBP1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YK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L1A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OP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O1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UNX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100P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G1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RBS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BL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PL2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ASF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OU2AF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A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OM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TSF1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EP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CUBE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OM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DC7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APP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OX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BI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SH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OM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YL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P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PH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PP2R1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GF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UC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ZK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TR1D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20orf1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MPDL3B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IF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RBS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N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PC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DAP1L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ZK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F7L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ULT1C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L5A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GMT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3HDM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EA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ET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TSPER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RPIND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NF59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NF4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TV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XCR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RD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H3BGRL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UC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RINC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OM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OK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MEM13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D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KI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NF68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MTA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BFA2T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BL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FTA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D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TSPERB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A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EX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RM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P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ISP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TRK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RMP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EF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NASE1L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100P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DC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CH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PC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SP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FAR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S4A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3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IIT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F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FTA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AKMIP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SX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O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RBS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GC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C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CGR2B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NA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DUFA1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F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ZD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FKB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RD1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SZ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TMR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NXB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ND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PP1R14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NKRD3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S18L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PN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OS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D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FNA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30A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L9A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PS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T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PD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LTCL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MGA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REB3L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DHD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NF52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ASL11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PC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FI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ZD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IM6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OM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NFRSF1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BRM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ASF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PF3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C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NPEP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NKRD3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CQL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FI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P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P5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RGEF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ND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LHL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LF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AT6B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S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TK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POD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NT10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FT8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TK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GTLC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SC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RD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25A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PC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II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FI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SC22D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ZMB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SL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AP1GDS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YTL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KX2-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F1IP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GTLC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PO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CGR2B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NAH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APP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RK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ZD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OX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HD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TRK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PO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SP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OK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B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QR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EF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M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EK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PP1R14D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S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PP2R2B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AF1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HOH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ED1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M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RPS18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BL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XDH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D1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T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CD1LG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FNA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BL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IM6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PP2R1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ANBP1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KMT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G1B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SP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AG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X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AG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NKRD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H1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SH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S4A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LF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7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OU2AF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DAH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BR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WTR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X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XDH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GTLC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ASP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LGN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YTL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M78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IM2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RHL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OXP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LIPR1L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ED1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MARCA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YTL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IRAS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K1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T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T8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P90AA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EX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DHHC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79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CN5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30A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APP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MT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C14L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RBB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NC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NF21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VCR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EA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M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YK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RIK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UBB2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RB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TK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CTD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NF4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C1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PDC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AP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AF1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NFAIP8L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NFRSF11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RPIND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TV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GBL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TMR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BP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79B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UNX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MDHD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IM6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L21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L7R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MGCL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HO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2orf4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KD2L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E4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AK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D1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TPN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OX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S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L9A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U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IM6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KD2L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BTB2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CTD1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GE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TF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P2K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L1A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DC8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A1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FYVE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A1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HANK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CTD1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FI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P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6orf22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P5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R4A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TN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TV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CP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PP1R1B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DM1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FI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MGA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RHGEF1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SXL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NF59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IF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M4SF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MEB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GFR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X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FTA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AS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MS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OD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HOD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100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TA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MARCA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BTB1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K1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BTBD1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A2G2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11orf5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UX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C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KZF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39A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PAR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S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ZMB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P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H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FI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C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P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S4A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EA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BR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SZ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GFR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NM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CO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C1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KAP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T8L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TK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TR1D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FAP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IM2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AP1GDS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UBB2B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ULT2A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BDS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R0B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LK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D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P5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TCH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39A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XT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RHGEF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RD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PDC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NC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P1LC3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LK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RPIND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P3K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ON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M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H3BGRL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TK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P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OL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YTIP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PS6KA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NF113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K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C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UNX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O1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AF1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RM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GBL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USD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CH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TV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AMP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S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GTLC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OCK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YTL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ZK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LMO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BLB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TK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XP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TMR1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S18L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L18R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TNL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OS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BXO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GFR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YTI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CL1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RP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GFR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R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OM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LIG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HIT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C1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OSPD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FS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NF68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O1B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DM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TF3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D3B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AKMIP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TSPER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IM2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KMT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RIP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LF1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BLIM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CL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44A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LF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CL11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C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NF33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TG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LHL3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A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MO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HO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SP4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NAI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OXL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ACC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QP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APP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UC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-Sep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DC7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CS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IRC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IIT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DH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RCC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GFR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MPD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CL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IM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XCL1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S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MO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TRK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6orf22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IF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CHD7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UNX1T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BLIM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RINC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ZD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RIG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XTL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16A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DNR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QR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P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BTBD1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IP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L7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UBB2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OS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ZD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DR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LGAP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39A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SP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CNG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MED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MEM45B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LF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NF33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GF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PARG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AB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RYA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L2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CK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XPO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O1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NNBL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10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PE6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QR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AK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ERF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CGR2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TX1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RIP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BTBD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EKHA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H1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16A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H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NX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CGR2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PP2R3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CL11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5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CD1LG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ZM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SZ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IIT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G1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A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H3TC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YP26B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OXP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UN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DAH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NX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IF4A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CL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XP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K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ASF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TAFR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SL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CT2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YB561D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KAR2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BP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MEB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UC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FRC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NF4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CN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VRL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QP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LAC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EKHA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NFRSF11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OXP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MAD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CNG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CL7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5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BP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KD2L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AGL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RF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MD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L7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XDH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LF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TV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DHHC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NF21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EKHA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L1A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ICER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NASE1L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MO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C1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KN2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T8L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M65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O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TMR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HSC1L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U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PM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NFRSF11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MDC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SL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CG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39A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NF57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L18R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P5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H1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D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L18BP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TA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O1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ER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DC7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M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GFRB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RHGEF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P6V0D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1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DRG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GFR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SP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NF57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FI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BL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VI2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BX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30A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RAMP1L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AT6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DM5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GFR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YTL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PPA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16A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39A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PP2R2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MEM176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M78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UBB2B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SN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DM1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REB3L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M4SF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79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FAP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X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YTL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D8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ULT1C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NF5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RBB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TV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PP1R14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PA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FIB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CL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EY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TI1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KAR2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TA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CK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FTA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NT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P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L22RA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PP1R16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DM1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T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ARRES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TD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X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QR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D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MAD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IK3R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RD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NF57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EX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P6V0D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P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LT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N1C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EKHA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ED1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L5A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R0B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PP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EL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DRG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KN2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AGL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TR1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C1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QCK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M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SMD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UNX1T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39A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RINC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L5A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ERF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79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FYVE2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FAR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AGL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NF68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YTIP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I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16A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P1LC3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LF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MEM176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TV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DHAF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L7R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L18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L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RBS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U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GFR1OP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NF57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DRA2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F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NTRL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GEF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BL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DFI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IM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BLIM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TE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7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TK32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TF3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UC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MEM63B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TR1D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6orf22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KD2L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F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XCL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NF1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PC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C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NF72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TPN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TV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FAH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DHHC1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CH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WHA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CN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H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OXL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PDC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F1IP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OXO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REB3L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QP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VR1B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PS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DX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MA3B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IAA15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XTL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TF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XCR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M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GC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TAF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VR1B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E6B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ZRN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P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RIP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BP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SL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OLGA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TMR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UD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NFRSF11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OXP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SP4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EN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CUBE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NC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RPIND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KD2L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USD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RBB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PC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KN2B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L1A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DAP1L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FE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FS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AF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39A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F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VR2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DUFA1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OK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SRP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LL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D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ZR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L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HSC1L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BE2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EL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39A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HC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SP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P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LK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NF52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L18B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PS1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GAM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IRC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MPD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79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XCR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UNX1T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HOX2B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DFI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X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WTR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AK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F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NX2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SL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DH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PP2R3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SP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PP1R14D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WTR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CR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MAD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FSD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KN2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100A1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OX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8orf4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E4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D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P3K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FSD7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CP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100A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RIP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CS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30A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7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ZRN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NT10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TV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R4A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NT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NFRSF1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DC8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G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CRL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ISP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MYM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LHL3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UB1B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S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TCP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KAR2B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ARRES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DH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YTL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PP2R3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PH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L22RA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NF5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OU5F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BTB1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GFR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CL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X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VCR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LX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HI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34A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D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BFA2T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LT1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MEM5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NT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KL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BTB1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GFAC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CF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RBB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HDC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HOH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DC1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CSK7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NF57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D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NASE1L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RINC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20orf11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35D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MA3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CP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RICH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AGL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LDN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DM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FYVE2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L18BP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NT10B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NF113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RM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LIM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MPDL3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YTL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MPDL3B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P5I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RID1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D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LIM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8orf4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L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WHA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CS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LT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BXO2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DNR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EF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22A18AS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AKMIP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OF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R4F2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BLIM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TF3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R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FS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NF59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NF1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IM1L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SZ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DIT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PR7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AT6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P6V0D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DC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K1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ZD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NRNPA2B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RF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SL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HL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OM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BXO1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ML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BP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IRC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TIF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BXW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TV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NA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SP4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VI2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3D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6A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FR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CUBE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CT2L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A2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D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KX6-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IRAS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IM6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YP26B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SIP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TNL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AF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S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S4A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L18R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F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BP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EA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KN2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L21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TAFR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PP1R14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YTL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NIP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ZD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AL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BC1D10C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CL11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CL2L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KAR1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REB3L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C1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XCR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100A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X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SMB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DNR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LMO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M46C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CL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VCR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27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NNC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DC8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F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ISP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K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ISP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COR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PH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LHL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GR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PP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NAH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MS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SR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OU5F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HRAP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GFR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BP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CAN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PZ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T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ET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LTC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D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D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CUBE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20orf1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SP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ASL11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X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AF1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CN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RM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X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SB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CM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RID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ZRN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EF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KN2B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PLX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E6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C1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TF3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LF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LX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RX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6orf4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ZD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ECC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GKQ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NKSR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MD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C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DIT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3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H1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KAP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X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L1A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LGAP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BP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H3GL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PS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EY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NOT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MEM45B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YTL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NFAIP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O1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PH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SRP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RHGEF1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BC1D10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ET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D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NX2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EF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LN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YP26B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H3BP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15orf5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M46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ED2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OK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2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AB4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C7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NF51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BC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OM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G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PR5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P6V0D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ON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LT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100A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N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SXL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OU5F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RICH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RN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RHGAP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FEB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NF59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EFB11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GTLC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C1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I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MO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ERF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UNX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TMN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F1IP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H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SRP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NT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SZ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C1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BTBD1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IM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22A18AS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A2G12B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AS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SN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TV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ET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VRL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VR2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BE2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BP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IRAS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A2G12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LT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RS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IAA154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SH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OSF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M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REB3L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PP2R3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NF52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TG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IM1L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PR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FI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IC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AB4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S18L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79B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N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L22RA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CM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SP4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TPN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X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E4DI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K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PHX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OX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MI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CM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M46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ON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VC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PE6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IRAS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DNRB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H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GC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E4DIP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L2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EA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TV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3HDM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FKBI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TRA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PH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NPY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KX2-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NF5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F7L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T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H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2F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AB4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MAD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CUBE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IT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TSPER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NF57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1orf21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0S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SS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XA1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MO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O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OXL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FI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MDS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30A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LIC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UC7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MSD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MD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SZ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L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NFAIP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MEM176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27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AG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EK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L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IIT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ICER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OXO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DC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D17B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44A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ECC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BF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PLX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L22RA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IM2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NMT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OSF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R0B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BE2E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BHD12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L5A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HFP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DHHC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RBB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TRA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CS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P7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NCF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CQL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I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VCR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PP2R2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MEM176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RTAP19-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TAF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HL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SS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NNB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QR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BL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EA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ET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OXO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CN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OSF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5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BP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IAA154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EK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DM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GTLC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FSD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BCC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EK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NF5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FPT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RG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D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6orf2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UNX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DB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BP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NF33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H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AK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O1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IR2DL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ZMB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NNBL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F1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BP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B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IM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UCA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FF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IM1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FSD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GFRL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PD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X7C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BP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F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SI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MD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RX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OS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LN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K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SMD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L5A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TE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CL11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LIM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HOX2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PHN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BP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POL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BF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CNE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NL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CNE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CKAP1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LK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TCH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ND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S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X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H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27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GAM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TRA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FN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KN2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T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TK32B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11orf5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LDH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X3CL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OS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IC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L21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MD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2AF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RX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PDC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AKMIP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L1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STL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D164L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LK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LC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TRA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DA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OL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X3CL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MI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POL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AP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TSPERB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6A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WC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FPT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NF1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PHX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C14L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PAR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NF59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NF57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KZF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MPRSS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DTC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X3CL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45A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C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OXC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FIB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F1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R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TR1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LIM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NNC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IFR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PP1R14D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CP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IIT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OU5F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T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BE2E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NF4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VI2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M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FB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22A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NKSR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SI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DM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SP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NX2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AKMIP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L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IP1L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RCS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DH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X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PP2R2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45A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MO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CHD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NX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11orf5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AP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CL11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MSD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AG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MARCB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100A1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CL11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PR3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2"/>
      <w:ind w:firstLine="204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ind w:hanging="0"/>
      <w:jc w:val="center"/>
    </w:pPr>
    <w:rPr>
      <w:rFonts w:ascii="Times New Roman" w:hAnsi="Times New Roman" w:eastAsia="Batang;바탕" w:cs="Times New Roman"/>
      <w:kern w:val="0"/>
      <w:sz w:val="4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02:30:00Z</dcterms:created>
  <dc:creator>PC</dc:creator>
  <dc:description/>
  <cp:keywords/>
  <dc:language>en-US</dc:language>
  <cp:lastModifiedBy>PC</cp:lastModifiedBy>
  <dcterms:modified xsi:type="dcterms:W3CDTF">2017-07-06T03:20:00Z</dcterms:modified>
  <cp:revision>4</cp:revision>
  <dc:subject/>
  <dc:title/>
</cp:coreProperties>
</file>